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0CF7E0" w14:textId="77777777" w:rsidR="00B64E45" w:rsidRPr="003D412A" w:rsidRDefault="00CA2E0E" w:rsidP="00555980">
      <w:pPr>
        <w:suppressAutoHyphens/>
        <w:spacing w:after="0" w:line="240" w:lineRule="auto"/>
        <w:rPr>
          <w:rFonts w:ascii="Arial" w:eastAsia="SimSun" w:hAnsi="Arial" w:cs="Arial"/>
          <w:b/>
          <w:kern w:val="1"/>
          <w:szCs w:val="24"/>
          <w:lang w:eastAsia="hi-IN" w:bidi="hi-IN"/>
        </w:rPr>
      </w:pPr>
      <w:r w:rsidRPr="003D412A">
        <w:rPr>
          <w:rFonts w:ascii="Arial" w:eastAsia="Arial" w:hAnsi="Arial" w:cs="Arial"/>
          <w:b/>
          <w:kern w:val="1"/>
          <w:szCs w:val="24"/>
          <w:lang w:eastAsia="hi-IN" w:bidi="hi-IN"/>
        </w:rPr>
        <w:t>S</w:t>
      </w:r>
      <w:r w:rsidRPr="003D412A">
        <w:rPr>
          <w:rFonts w:ascii="Arial" w:eastAsia="SimSun" w:hAnsi="Arial" w:cs="Arial"/>
          <w:b/>
          <w:kern w:val="1"/>
          <w:szCs w:val="24"/>
          <w:lang w:eastAsia="hi-IN" w:bidi="hi-IN"/>
        </w:rPr>
        <w:t>1</w:t>
      </w:r>
      <w:r>
        <w:rPr>
          <w:rFonts w:ascii="Arial" w:eastAsia="SimSun" w:hAnsi="Arial" w:cs="Arial"/>
          <w:b/>
          <w:kern w:val="1"/>
          <w:szCs w:val="24"/>
          <w:lang w:eastAsia="hi-IN" w:bidi="hi-IN"/>
        </w:rPr>
        <w:t xml:space="preserve"> </w:t>
      </w:r>
      <w:r w:rsidR="00B64E45" w:rsidRPr="003D412A">
        <w:rPr>
          <w:rFonts w:ascii="Arial" w:eastAsia="SimSun" w:hAnsi="Arial" w:cs="Arial"/>
          <w:b/>
          <w:kern w:val="1"/>
          <w:szCs w:val="24"/>
          <w:lang w:eastAsia="hi-IN" w:bidi="hi-IN"/>
        </w:rPr>
        <w:t>Table.</w:t>
      </w:r>
      <w:r w:rsidR="00B64E45" w:rsidRPr="003D412A">
        <w:rPr>
          <w:rFonts w:ascii="Arial" w:eastAsia="Arial" w:hAnsi="Arial" w:cs="Arial"/>
          <w:b/>
          <w:kern w:val="1"/>
          <w:szCs w:val="24"/>
          <w:lang w:eastAsia="hi-IN" w:bidi="hi-IN"/>
        </w:rPr>
        <w:t xml:space="preserve"> Information on </w:t>
      </w:r>
      <w:r w:rsidR="00B64E45" w:rsidRPr="003D412A">
        <w:rPr>
          <w:rFonts w:ascii="Arial" w:eastAsia="SimSun" w:hAnsi="Arial" w:cs="Arial"/>
          <w:b/>
          <w:kern w:val="1"/>
          <w:szCs w:val="24"/>
          <w:lang w:eastAsia="hi-IN" w:bidi="hi-IN"/>
        </w:rPr>
        <w:t>sampling locations.</w:t>
      </w:r>
    </w:p>
    <w:tbl>
      <w:tblPr>
        <w:tblW w:w="15026" w:type="dxa"/>
        <w:tblLook w:val="04A0" w:firstRow="1" w:lastRow="0" w:firstColumn="1" w:lastColumn="0" w:noHBand="0" w:noVBand="1"/>
      </w:tblPr>
      <w:tblGrid>
        <w:gridCol w:w="883"/>
        <w:gridCol w:w="1765"/>
        <w:gridCol w:w="2334"/>
        <w:gridCol w:w="3187"/>
        <w:gridCol w:w="2471"/>
        <w:gridCol w:w="8"/>
        <w:gridCol w:w="1415"/>
        <w:gridCol w:w="18"/>
        <w:gridCol w:w="2513"/>
        <w:gridCol w:w="432"/>
      </w:tblGrid>
      <w:tr w:rsidR="0069115E" w:rsidRPr="00BA73AF" w14:paraId="1ACA853C" w14:textId="77777777" w:rsidTr="0069115E">
        <w:trPr>
          <w:trHeight w:val="300"/>
        </w:trPr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8E338D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7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5C86A3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2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A5C99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3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33B6C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24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F7624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ordinates</w:t>
            </w:r>
          </w:p>
        </w:tc>
        <w:tc>
          <w:tcPr>
            <w:tcW w:w="14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823F4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aterial</w:t>
            </w:r>
          </w:p>
        </w:tc>
        <w:tc>
          <w:tcPr>
            <w:tcW w:w="292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C20F1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Collector/Supplier</w:t>
            </w:r>
          </w:p>
        </w:tc>
      </w:tr>
      <w:tr w:rsidR="0069115E" w:rsidRPr="00BA73AF" w14:paraId="17AB95D9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65FD07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A8D227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30F7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ed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re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48C608D9" w14:textId="23847B83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'Ali Baba'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04E4FF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; -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5E762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E6508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awberryseedstore.com</w:t>
            </w:r>
          </w:p>
        </w:tc>
      </w:tr>
      <w:tr w:rsidR="0069115E" w:rsidRPr="00BA73AF" w14:paraId="14410A81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A05AA8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C2BB0C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E70E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ed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re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068F55CC" w14:textId="3B05FD6A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'Aromaatne Üllatus'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3DB25D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; -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475B7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8C73B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awberryseedstore.com</w:t>
            </w:r>
          </w:p>
        </w:tc>
      </w:tr>
      <w:tr w:rsidR="0069115E" w:rsidRPr="00BA73AF" w14:paraId="4585E5C0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3CBF79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8A38CF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22B5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ed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re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6E35E07A" w14:textId="3F0617F8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'Belaja Dusha'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F19EC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; -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653F3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37E62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awberryseedstore.com</w:t>
            </w:r>
          </w:p>
        </w:tc>
      </w:tr>
      <w:tr w:rsidR="0069115E" w:rsidRPr="00BA73AF" w14:paraId="72CA2242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CBC055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9E3E97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40C2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ed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re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75E34A8C" w14:textId="4542010C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'di Bosco'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AFCBE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; -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2E3E4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16F53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awberryseedstore.com</w:t>
            </w:r>
          </w:p>
        </w:tc>
      </w:tr>
      <w:tr w:rsidR="0069115E" w:rsidRPr="00BA73AF" w14:paraId="30D0AB06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9131AA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2B31FC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9414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ed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re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1DB910A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'Fragola Quattri Stagioni'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C015A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; -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0AA83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E420F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awberryseedstore.com</w:t>
            </w:r>
          </w:p>
        </w:tc>
      </w:tr>
      <w:tr w:rsidR="0069115E" w:rsidRPr="00BA73AF" w14:paraId="5B0F3815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3DC71E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0C9DBE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C65A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ed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re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2EA58E2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'Mignonette'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4BC5D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; -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F08D4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680ED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awberryseedstore.com</w:t>
            </w:r>
          </w:p>
        </w:tc>
      </w:tr>
      <w:tr w:rsidR="0069115E" w:rsidRPr="00BA73AF" w14:paraId="432A983D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E76ADF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FBE6C5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D0F3D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ed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re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5A27B55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'Red Wonder'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644E2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; -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16101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  <w:r w:rsidR="005518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A)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73525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awberryseedstore.com</w:t>
            </w:r>
          </w:p>
        </w:tc>
      </w:tr>
      <w:tr w:rsidR="0069115E" w:rsidRPr="00BA73AF" w14:paraId="5A2A0055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1F44AF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9AD653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D057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ed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re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6566B15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'Red Wonder'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AE490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; -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342CA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  <w:r w:rsidR="005518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B)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A26C8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awberryseedstore.com</w:t>
            </w:r>
          </w:p>
        </w:tc>
      </w:tr>
      <w:tr w:rsidR="0069115E" w:rsidRPr="00BA73AF" w14:paraId="055F59E5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5BAACD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B43FDC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2960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ed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re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2B42E38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'Regina'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1FD9C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; -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F3A84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8B699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awberryseedstore.com</w:t>
            </w:r>
          </w:p>
        </w:tc>
      </w:tr>
      <w:tr w:rsidR="0069115E" w:rsidRPr="00BA73AF" w14:paraId="3C90E258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085FF6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563BED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45F1F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ed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re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6B5FE50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'Reines des Vallees'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E2DB2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; -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FEEA5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71171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awberryseedstore.com</w:t>
            </w:r>
          </w:p>
        </w:tc>
      </w:tr>
      <w:tr w:rsidR="0069115E" w:rsidRPr="00BA73AF" w14:paraId="5C5BF49C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481AF8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3F5D21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E4AE4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ed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re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76FFAEC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'Rodluvan'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E16E0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; -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46B2B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  <w:r w:rsidR="005518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A)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43352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awberryseedstore.com</w:t>
            </w:r>
          </w:p>
        </w:tc>
      </w:tr>
      <w:tr w:rsidR="0069115E" w:rsidRPr="00BA73AF" w14:paraId="749F128A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C3E8DA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C8C76A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70DA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ed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re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36F3282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'Rodluvan'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957C59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; -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43395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  <w:r w:rsidR="005518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B)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FCC85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awberryseedstore.com</w:t>
            </w:r>
          </w:p>
        </w:tc>
      </w:tr>
      <w:tr w:rsidR="0069115E" w:rsidRPr="00BA73AF" w14:paraId="68B22CF6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971CEA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3CFC52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8C24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ed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re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143244F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'Ruegen'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8C4E2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; -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9E541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  <w:r w:rsidR="005518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A)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0D5CE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awberryseedstore.com</w:t>
            </w:r>
          </w:p>
        </w:tc>
      </w:tr>
      <w:tr w:rsidR="0069115E" w:rsidRPr="00BA73AF" w14:paraId="0D6A5580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73BCCD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1EB95F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A547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ed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re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01483DA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'Ruegen'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B727F1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; -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81A6F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  <w:r w:rsidR="0055184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A)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F007D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awberryseedstore.com</w:t>
            </w:r>
          </w:p>
        </w:tc>
      </w:tr>
      <w:tr w:rsidR="0069115E" w:rsidRPr="00BA73AF" w14:paraId="419ACFEF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5EBA0F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14B1E2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8FC2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ed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re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12EF125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'Runnerless'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89FF5E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; -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A8F49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BBBE05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awberryseedstore.com</w:t>
            </w:r>
          </w:p>
        </w:tc>
      </w:tr>
      <w:tr w:rsidR="0069115E" w:rsidRPr="00BA73AF" w14:paraId="10A42D4B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27EB99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863C5F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7090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ed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re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23B1A5B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'Surprise of September'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2F06F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; -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2C09E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83BAD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awberryseedstore.com</w:t>
            </w:r>
          </w:p>
        </w:tc>
      </w:tr>
      <w:tr w:rsidR="0069115E" w:rsidRPr="00BA73AF" w14:paraId="3594730A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6A3F89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142177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4C30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ed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re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29C998A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'White Solemacher'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F1838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; -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50860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31764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awberryseedstore.com</w:t>
            </w:r>
          </w:p>
        </w:tc>
      </w:tr>
      <w:tr w:rsidR="0069115E" w:rsidRPr="00BA73AF" w14:paraId="4F896969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0E2545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B88B5B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2361" w:type="dxa"/>
            <w:tcBorders>
              <w:top w:val="nil"/>
              <w:left w:val="nil"/>
              <w:right w:val="nil"/>
            </w:tcBorders>
            <w:vAlign w:val="bottom"/>
          </w:tcPr>
          <w:p w14:paraId="2AC6D9E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ed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re</w:t>
            </w:r>
          </w:p>
        </w:tc>
        <w:tc>
          <w:tcPr>
            <w:tcW w:w="3245" w:type="dxa"/>
            <w:tcBorders>
              <w:top w:val="nil"/>
              <w:left w:val="nil"/>
              <w:right w:val="nil"/>
            </w:tcBorders>
          </w:tcPr>
          <w:p w14:paraId="29A172F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'Yellow Cream'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C3581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; -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179B0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A38DF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awberryseedstore.com</w:t>
            </w:r>
          </w:p>
        </w:tc>
      </w:tr>
      <w:tr w:rsidR="0069115E" w:rsidRPr="00BA73AF" w14:paraId="18FED709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9DBB95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32262E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ultivar</w:t>
            </w:r>
          </w:p>
        </w:tc>
        <w:tc>
          <w:tcPr>
            <w:tcW w:w="2361" w:type="dxa"/>
            <w:tcBorders>
              <w:top w:val="nil"/>
              <w:left w:val="nil"/>
              <w:right w:val="nil"/>
            </w:tcBorders>
            <w:vAlign w:val="bottom"/>
          </w:tcPr>
          <w:p w14:paraId="71EFB7D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eed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ore</w:t>
            </w:r>
          </w:p>
        </w:tc>
        <w:tc>
          <w:tcPr>
            <w:tcW w:w="3245" w:type="dxa"/>
            <w:tcBorders>
              <w:top w:val="nil"/>
              <w:left w:val="nil"/>
              <w:right w:val="nil"/>
            </w:tcBorders>
          </w:tcPr>
          <w:p w14:paraId="146D443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'Zolotoi Desert'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DEF55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; -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76815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4BC62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trawberryseedstore.com</w:t>
            </w:r>
          </w:p>
        </w:tc>
      </w:tr>
      <w:tr w:rsidR="0069115E" w:rsidRPr="00BA73AF" w14:paraId="23B19251" w14:textId="77777777" w:rsidTr="0069115E">
        <w:trPr>
          <w:trHeight w:val="300"/>
        </w:trPr>
        <w:tc>
          <w:tcPr>
            <w:tcW w:w="8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8C45B8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4</w:t>
            </w:r>
          </w:p>
        </w:tc>
        <w:tc>
          <w:tcPr>
            <w:tcW w:w="174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5B6854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  <w:r w:rsidR="00E450D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outgroup</w:t>
            </w:r>
          </w:p>
        </w:tc>
        <w:tc>
          <w:tcPr>
            <w:tcW w:w="2361" w:type="dxa"/>
            <w:tcBorders>
              <w:left w:val="nil"/>
              <w:bottom w:val="nil"/>
              <w:right w:val="nil"/>
            </w:tcBorders>
            <w:vAlign w:val="bottom"/>
          </w:tcPr>
          <w:p w14:paraId="48BE391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3245" w:type="dxa"/>
            <w:tcBorders>
              <w:left w:val="nil"/>
              <w:bottom w:val="nil"/>
              <w:right w:val="nil"/>
            </w:tcBorders>
          </w:tcPr>
          <w:p w14:paraId="44A18B7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hinensis</w:t>
            </w:r>
          </w:p>
        </w:tc>
        <w:tc>
          <w:tcPr>
            <w:tcW w:w="2463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6F1E3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50991; 110.33281</w:t>
            </w:r>
          </w:p>
        </w:tc>
        <w:tc>
          <w:tcPr>
            <w:tcW w:w="141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E78F6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7557A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551576)</w:t>
            </w:r>
          </w:p>
        </w:tc>
      </w:tr>
      <w:tr w:rsidR="0069115E" w:rsidRPr="00BA73AF" w14:paraId="13CB369C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E46FAAD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0BA31A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CF7C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7E3A9D9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BD170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.910418; 82.902026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28572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A4728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552240)</w:t>
            </w:r>
          </w:p>
        </w:tc>
      </w:tr>
      <w:tr w:rsidR="0069115E" w:rsidRPr="00BA73AF" w14:paraId="58348BBD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FAB8AA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8B423A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8774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3B8487D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5CA4B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.910418; 82.902026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27D74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7972C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552239)</w:t>
            </w:r>
          </w:p>
        </w:tc>
      </w:tr>
      <w:tr w:rsidR="0069115E" w:rsidRPr="00BA73AF" w14:paraId="4C7AF108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E1B6E3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320B83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093E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3266F3A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9E861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.25; 13.16667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8A14B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A488DF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gridur Dalmannsdottir</w:t>
            </w:r>
          </w:p>
        </w:tc>
      </w:tr>
      <w:tr w:rsidR="0069115E" w:rsidRPr="00BA73AF" w14:paraId="3FD93145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7D91A8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499407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09AA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zech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6FF99E6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3FD0C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795996; 14.10775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39550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7F0B1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3F3A6306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43FB96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1762F6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C5D6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67D8BAF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8A9C6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.567359; 9.731359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9F1E7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60AF8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75AA196D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F5B1A0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AC15CD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D28A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2A9E281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752A3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.215089; 11.463444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E13F5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48EC9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3F92A299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9E5500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2F91C7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862A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7CED4E9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ED2AA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430376; 9.172636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8B530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FC995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200E7DEA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74B02E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97C46E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7833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6F515A8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0AB17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804324; 2.116268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4682D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16217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35BA0C10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014FE0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62245C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9AB0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7BC3CC1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797B4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015208; 2.6978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7C170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F8B7FF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701DEA7E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D6DA505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60772D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8C25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65D3E73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59BC2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421779; 7.719479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945DE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4E3BED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09624764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B9C52E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CE54A5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921D1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45733C2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D73F2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823766; 11.29564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9E30E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BC6EC4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121FC280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598FA3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E81E8D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90C3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3686AA1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37336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.599464; 10.05667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BBDF7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78CB6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47000669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75760D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7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3EB5FE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8843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2D556C5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29A26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.635747; 9.605978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47A1E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1C0BD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00204ABF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02BDEA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3C96B1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DF89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4FE68F1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0C8E8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5725; 9.1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C560E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2297A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2197997D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E01E88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003A7F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1025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525476A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59192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52868; 8.68424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27766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F69AA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292EBC09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E81951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200827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57DD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3019410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E06B8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167015; 13.670816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8B016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C1859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032C6EAB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F0785F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46727C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2CBB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296D706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7DDD7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416239; 11.122212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A5BAA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F5864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23084376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9E3DAF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B138D3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D9D6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10EBDBA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562C5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977175; 11.33484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F113C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9075E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0B349A9D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10DB37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B67C30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7018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689335F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8A4A5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.783954; 11.361754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524D2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67E7C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68008EC0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1C2550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D07BAD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5815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5CE11E6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596B2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.611794; 10.493202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70A76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D344B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4BAF8F32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714D43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AE0AA9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BD10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73EEFF5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C77C5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705148; 13.109319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FAACB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C0B36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48C7F41C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155904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04BEDA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A873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0CC2108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01438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662847; 11.343787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88007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85883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188E7DBA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ECA43F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65E911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B056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11FAD3D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9D213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.80331; 8.0369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10137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C7D04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40285586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7A1021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C9875F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B28F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48407E2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355F6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.93633; 10.814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99270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7B8EF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1B3CAE51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65CD92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8C3659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DEC2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51290BE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BB5DB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01373; 11.050714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05F39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05DD83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4510057E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F82854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2FDC42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19D3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5799B55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CE29A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034588; 11.01796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202F0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B9E19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448A8DC4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AF8FFD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338EE2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D7A3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2F46BBF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A4E14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027049; 10.99882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63E4C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4D24D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27B0B23C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6D6D40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04E9F3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8FBD8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636600D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3AFF1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.87086; 10.7848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57E32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B3117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7A19237C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B25DC8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C4A9C6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B1C02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2224C2D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52F6C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.88425; 10.80646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D1761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2AB8BA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53342125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73577D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F03199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AB969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16BD212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ADD07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.75256; 10.86439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24979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D854A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17C86DC1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E8752A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E3953E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11BD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5CF65A1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EB847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.82662; 10.96489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45AE1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34485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19A9E085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273C68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4563EF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78EE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56D328C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CF94A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.9414; 10.814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87E13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AD85E6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35469652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171F04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0DA7FC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2259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0D9A0BA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BDA35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.9415; 10.8141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3017C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0BDDB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35FF824C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018899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E25A5C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129C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429D880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780CE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239797; 11.23604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93884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E0ED6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697B2E38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367235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C81181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5448D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137A7AA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C034C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253001; 11.25391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B4B30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34497A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7434ADA8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A915E7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BA068D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A1B9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2420B3C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9D261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262205; 11.270901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CC246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9DD65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58398E52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F6EF02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3BE5A2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E563C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6A3085C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8A0D7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27501; 11.281761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349CE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74F72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03F9338A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15B7C2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374A64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DD20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07DECEA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AB99E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00564; 11.084477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3C826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63351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0E78880D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3AE9BC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259868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48FB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491A59B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EF989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.572901; 24.67224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BDC90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D5C1C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22AE0ED9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082580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9383FA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AFDE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002BC9A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E40F1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.152649; 25.811486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23D62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DA59A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77B2EB80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7C50A2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2E1A5C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62E8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4D23316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2C1AA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.093794; 26.072359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06923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2522C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5A5E6EBC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017FD8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923C24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9ED2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00AC7E6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7967C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.986036; 25.806088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8FA9B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6DD3A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7FA51FB0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CB08CC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1D6688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342F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505C526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D2D38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.640067; 23.962387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0990C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04C92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2A6C2D67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BD8E92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13615E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AFD0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701A0A5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0BEEA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.13178; 11.60361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CF029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6A31BB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0955C548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16990B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F9FF8E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DCC2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231D6DF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0FDA3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865486; 5.690428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327E9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E302DB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4577FF77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7E16CD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3D806E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74BA2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05163AD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DD222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.7923; -9.436918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74F5C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05E6E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6358AC6A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904003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10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F48D60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0975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3E1B651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01CD7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.792301; -9.436919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342B3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6AC6C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172D6A7B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DB3C77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AB98E5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53FB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383B187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2763A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777227; 23.551822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26DB4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B6216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4AE64B3F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5AAB47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699E47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EA01A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6F4F3BA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B0BF3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94989; 85.944919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A4DF3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0146EA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548B281B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E18168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2E649A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6182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5768559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A89D7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.631312; 85.959658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AE5BC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0421A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768F8EA3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8E6EFE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4508A6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9A43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5ECEB37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C8C1D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.179577; 104.342974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C2140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86203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5AC9E0AC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5FF22E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DACF5E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1F7F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13A31FD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08614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.631802; 16.455866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88BE2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F3C49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63EB872F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BD0995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2541E4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D9A7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79FBFB3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E105A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.8261; 16.886967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A1E88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6334C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196654E4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AE0351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C2342E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8CF4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1A14DFB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D6376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436867; 18.4259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17794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9467F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10351246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D36B99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D38BF9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D9C8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5F5BF04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1D442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365467; 17.2856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CBA79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5EA150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79D2930C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0AB668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04AFB7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5C39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3ABD55F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97C3F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235767; 17.683667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45AF6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D66BFA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495D35F8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603477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C96B81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E2F7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6BE0E9E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797FA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1018; 18.34333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223F8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EAB63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56DE4603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EC4AC8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FD8C68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0630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69E2BC1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565D9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.897633; 17.491667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51ACF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657FA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0A5A59D9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30CAF7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E73274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78C5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2D1FDDB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8995D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.758583; 18.044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46233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CC19AB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745AE2CD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357FBF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7298C7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BF4B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67C7017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8F2F6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411589; 8.133229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1A7D1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3D290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73C737C4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BBD1C6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6B8A26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F98E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6EB9286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5120C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.904881; -5.156961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639F9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EEB5F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5F6CA765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B34A26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3055AB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34DF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18E4176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6306F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484547; -1.026138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0DFF5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70900B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2BEF44CD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5EBBC2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55FB29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912D2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387D580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A5F25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.601389; -3.319662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4F7EA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BA8E3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1106081F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2F3E5F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788A71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3F94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055EE5A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9DB8E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.726054; -3.217639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CB18F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8A55A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03B5A387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725651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663F16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8F0AC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739D61A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B97E4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97842; -4.907069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2DF51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20F72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724813B0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4F3327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6A5973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67B6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3FE8E42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86704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.918766; -4.423488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8F580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2FAE8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6A926DC8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28372E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D9BD72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5A12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5944D80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210DA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.656325; -4.197719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1518C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64801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72D1368C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8A8ECA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949BE5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D891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61F11C9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E2692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.565379; -3.136706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E9D68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ED7407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05E6FA14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269BD5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3527B2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0D86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3BBA506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ABD57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.881703; -3.22701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29F43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8B2A6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5C1ACF7E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149561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B361FB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2DFC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K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380FD06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BAC3A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.484547; -1.026138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F1AFE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6F5BB2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50EEEE68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96F150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B44A0D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9B33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78ACD3F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4C912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.06324; 14.526432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69911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1EECB0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551841)</w:t>
            </w:r>
          </w:p>
        </w:tc>
      </w:tr>
      <w:tr w:rsidR="0069115E" w:rsidRPr="00BA73AF" w14:paraId="35E3158F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3CEE16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86A7D2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0F77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7281367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14391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7.96666667; 7.8333333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DF25E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BE2D7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616612)</w:t>
            </w:r>
          </w:p>
        </w:tc>
      </w:tr>
      <w:tr w:rsidR="0069115E" w:rsidRPr="00BA73AF" w14:paraId="7E387B4C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BED4EE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FBA154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68D87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5B4491D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9AB0D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2km of Highway 34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7E8DC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12FB1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551891)</w:t>
            </w:r>
          </w:p>
        </w:tc>
      </w:tr>
      <w:tr w:rsidR="0069115E" w:rsidRPr="00BA73AF" w14:paraId="499797D9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DF04CD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C7FF6C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E88A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2CEC83B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87088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846054; 83.146982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5E401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CC81A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551892)</w:t>
            </w:r>
          </w:p>
        </w:tc>
      </w:tr>
      <w:tr w:rsidR="0069115E" w:rsidRPr="00BA73AF" w14:paraId="575F620E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A93D0B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97A757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FB6E0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6EB7D51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7673B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846055; 83.14698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426C0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3730F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551890)</w:t>
            </w:r>
          </w:p>
        </w:tc>
      </w:tr>
      <w:tr w:rsidR="0069115E" w:rsidRPr="00BA73AF" w14:paraId="38B7C6C4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418E81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048F0E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0DBA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1B27C3F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952E2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.43333; 16.16667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183EB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2B0DA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551649)</w:t>
            </w:r>
          </w:p>
        </w:tc>
      </w:tr>
      <w:tr w:rsidR="0069115E" w:rsidRPr="00BA73AF" w14:paraId="62CE6FFA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5113C8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70E3E8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405A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11BAF29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F8CFB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.8; 7.0833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46537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FBB7F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602931)</w:t>
            </w:r>
          </w:p>
        </w:tc>
      </w:tr>
      <w:tr w:rsidR="0069115E" w:rsidRPr="00BA73AF" w14:paraId="2F952188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AAA875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0D53CA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44A9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00BD82E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52C24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95667; 24.1258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F44E7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73692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616862)</w:t>
            </w:r>
          </w:p>
        </w:tc>
      </w:tr>
      <w:tr w:rsidR="0069115E" w:rsidRPr="00BA73AF" w14:paraId="580A9148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3432A1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870441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BB338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1EB50DC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DE3A4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99528; 24.79056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6E64F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25751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616863)</w:t>
            </w:r>
          </w:p>
        </w:tc>
      </w:tr>
      <w:tr w:rsidR="0069115E" w:rsidRPr="00BA73AF" w14:paraId="036225CB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745664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230F00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3303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235D972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7D9A7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66639; 24.41028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9B065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4F2C4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616865)</w:t>
            </w:r>
          </w:p>
        </w:tc>
      </w:tr>
      <w:tr w:rsidR="0069115E" w:rsidRPr="00BA73AF" w14:paraId="0EDB7B8A" w14:textId="77777777" w:rsidTr="0069115E">
        <w:trPr>
          <w:gridAfter w:val="1"/>
          <w:wAfter w:w="426" w:type="dxa"/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507E3D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14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07CB6C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398D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3EDC640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2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F713A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80889; 24.63333</w:t>
            </w:r>
          </w:p>
        </w:tc>
        <w:tc>
          <w:tcPr>
            <w:tcW w:w="14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BA9C3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2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0848B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616866)</w:t>
            </w:r>
          </w:p>
        </w:tc>
      </w:tr>
      <w:tr w:rsidR="0069115E" w:rsidRPr="00BA73AF" w14:paraId="4ADC5556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1F20CC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39E668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91BB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4DBA1A7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9559C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.30917; 33.22028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A1593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E888F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635079)</w:t>
            </w:r>
          </w:p>
        </w:tc>
      </w:tr>
      <w:tr w:rsidR="0069115E" w:rsidRPr="00BA73AF" w14:paraId="0174C041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C28EA6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E737F2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9F6E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lbania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0A61473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F6FB2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38723; 19.7571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0CE02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0016B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664466)</w:t>
            </w:r>
          </w:p>
        </w:tc>
      </w:tr>
      <w:tr w:rsidR="0069115E" w:rsidRPr="00BA73AF" w14:paraId="5E70241A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00398E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ACE26A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6DC3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4FEA1BE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3DD13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91851; 45.584026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90632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38BB2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670253)</w:t>
            </w:r>
          </w:p>
        </w:tc>
      </w:tr>
      <w:tr w:rsidR="0069115E" w:rsidRPr="00BA73AF" w14:paraId="6D7F6133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25D2FD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1BE9B6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E1AEA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32F5233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54CED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.466589; 46.11687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8F1FF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C9F9C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670254)</w:t>
            </w:r>
          </w:p>
        </w:tc>
      </w:tr>
      <w:tr w:rsidR="0069115E" w:rsidRPr="00BA73AF" w14:paraId="5582A184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C0E241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B4B3D9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647CA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410FC17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7D595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; 10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D9C63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95CA6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616610)</w:t>
            </w:r>
          </w:p>
        </w:tc>
      </w:tr>
      <w:tr w:rsidR="0069115E" w:rsidRPr="00BA73AF" w14:paraId="1301A577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7B2577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58F7E9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B698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5E7C4F9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07164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86167; 24.52028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EE45E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FCC44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616867)</w:t>
            </w:r>
          </w:p>
        </w:tc>
      </w:tr>
      <w:tr w:rsidR="0069115E" w:rsidRPr="00BA73AF" w14:paraId="6D2E7CE0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359462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8A3863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1FE1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459C8C5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BFFDD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; 11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79984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D331E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651546)</w:t>
            </w:r>
          </w:p>
        </w:tc>
      </w:tr>
      <w:tr w:rsidR="0069115E" w:rsidRPr="00BA73AF" w14:paraId="57BC77E6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799749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AD935F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BAB2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5CE1087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0FE57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; 10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E33E0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CF820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616610)</w:t>
            </w:r>
          </w:p>
        </w:tc>
      </w:tr>
      <w:tr w:rsidR="0069115E" w:rsidRPr="00BA73AF" w14:paraId="7A7478A7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508A4B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D653FC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60C46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205ADBA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A8D59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48673; 22.1534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17698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38788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18229F79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45A610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009658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4825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31590B5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13CF6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19488333; 21.3348833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07BBD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ABE0DC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260E566B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4CB030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0FE300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44E5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2ABF550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2E929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.14489; 26.12041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BA6D8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D093A4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55CE3EF2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16146D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1A4CFF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08C3B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4C48ADE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4444C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.312; 27.534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0F08D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D300B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25B5F2A1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51B00A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DB5F94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E727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34AA97A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879EC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.30807; 26.4399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E3275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68EF6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12903CE4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29CFA5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0FDFE1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0CAD0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3455D95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80314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.33517; 26.0052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F04E7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FFBA0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286A6E95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7CBFF5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DCFEA2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1648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471A09B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F3DC0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.98699; 26.1408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4C6F2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51F68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3478470D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211B0E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17A229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4A99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65DB675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17574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.05; 25.82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7B47B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7BB91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39A281A0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4A9132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B0EBFB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59B43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4A64102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CD78E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.21271667; 28.2009833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A3CE4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B2D084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66A0D496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53B310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0941C7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D6EB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57FE6E1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D2B7A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2; 21.4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DD7F0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6004B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5AE008DB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0879F9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3C2C7C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3618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3D41084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E85BC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.31833333; 25.5507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1580B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EF6BDE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3CF38C4B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C08D67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FD8C12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37EB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6550BC7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5A415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.6034; 23.8605333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88D3C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632910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2F870151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59FAA7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F1B79B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D6E1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4C15CF8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C695E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.86643333; 27.672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728DE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BB751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589080FA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4A48BB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D512A3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38D5D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0D70CF7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D47FD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.31341667; 29.8944333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3A4DD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C974B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0A2185F8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B0DCA6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0DA060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E551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15A2775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C942B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.48023333; 24.3899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110E7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165D17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06124D64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1D365D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BB5B43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8EC2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0377C98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7B904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.9; 28.2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5A787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CB449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0E34184D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2F9939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15D368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C235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51C54D7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39042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15; 21.59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60272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2CBC43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3562D795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950807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61EE61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2C03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179450E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EF6DE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.70208333; 28.8609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5715A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E7458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46591432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F547EC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D4E593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8252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693505A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27C1D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.33403333; 21.1911333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4563C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12768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0CEDC11E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689A21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EDC744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26F6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4A783A8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6B0A5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.19863; 26.85067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79752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8FBA6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7A7803C0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1644A2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53C617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3312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5FE2016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5D504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9789; 25.930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DEAE2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3CCFFA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515E4BE9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34E066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918871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C134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43ECFF9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15E11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35; 25.24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688FF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67A62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1075C6E3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92FB65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C30BB1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4290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4BC7571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662F1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53665; 21.87658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2904E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AE0EA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11F5D7F2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5BA33F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9264E2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4E00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61837A0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EC762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.58244; 26.01867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7E287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7E4073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6B78330B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6A2845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97B23D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D997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6D1532C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49361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.77957; 29.6048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ACBC5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DC220F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73324A7D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4B227B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17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76C1B1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18AA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5160087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31D67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7.792; 29.4471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FD31C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26C638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1C43D3AA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609C90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632397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594B9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6EB6DEA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88F9A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.2101; 25.2777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DF142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E13E4F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094F0F43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1BE4DD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27F6C2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24FB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6328CDC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6B7B9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.21; 21.49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7185C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26246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17D3B2E6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092547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E7E784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97AD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2DD9387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57B18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.29; 25.38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4162E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7C04E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68DC00B7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82CF26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51BFBB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53FB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2CDB0CE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89D7B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.6751; 24.5182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24D53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1140A4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45413230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145707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5B8C9F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E8AD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2192886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88510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.51667; 25.787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986EE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E4529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13B29687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2F3247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A8BBA3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3412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2756F59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198BD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.86067; 24.95476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1657A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2C688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462A76D4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457536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AE6CFD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7ED9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198399B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AD011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.77; 24.16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0F804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DB93B7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622C67CE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1D8AF0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6816EC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4074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76D7A9F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A183D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.81893; 24.5171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4C823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2D268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48B1E21C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972459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5A545B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301B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5A45E7C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DA9C5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.28081667; 26.804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AC423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A743F6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2FD2FED4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3C17C6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68EB55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9050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71E1CB3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3D93E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.46074; 24.76848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60328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7F39A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689F7751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86D1F9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3217D1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C8AF5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5CFCD8D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18217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.6938; 27.70831667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C8151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DDE4C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2AECBAB2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B15F87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AA969B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0ACF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05D89F2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5F6F9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.53375; 23.3919333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47EEF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A617D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0BEB56FB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C2FC41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542F4B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7166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561261A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3A0CE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.35583333; 26.5998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0DD8B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E3F429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11CCEABD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749BD8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A8BA44E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B215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03AA309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16D69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71958333; 24.6823833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34230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2F61F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7EF46560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561120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DBF45E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AA66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030F42C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81489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34306667; 25.6794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CBD96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60F71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553E71EC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E21847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CA0DC4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F1E5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1DBB40C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B0D80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47753333; 24.84441667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5D48A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BA32D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1524F07B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A54D90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9D7D8D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E68E2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1EE902E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2043D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72617; 21.9093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D82BC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C138D6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62C62A75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2A518F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87C19B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1B04F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49995CC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89263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.16405; 23.7807333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8C09B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25D5D0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344B53B6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57B9B2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7BD0C9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570C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13C57B1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10A6B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40511667; 25.15616667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D836D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BB80D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474E55F5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D73426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F882A4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B88DD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4D2751A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74092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80517; 23.757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90BBD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98325C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67F874BD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447717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997417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75BD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5B5A230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FE0BD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40386667; 23.1251833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1A456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E6312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5BE9D2D3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A3731E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84146D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05AD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027A8BC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5133A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.8788; 21.4682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383A4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20C31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4E562CFB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49D7B2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E4A8D9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E56D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56C7217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5ADEF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.79486667; 24.3584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29822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73D24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03644298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086E73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8226BD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50F4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03F70E5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EE4F1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10611667; 23.6781833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5CE84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475A6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4EE6C28F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5B6988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EC559B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CF4E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7E6CE4D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94D81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06728333; 23.2878833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33A4A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F41806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6F6137EB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C2C012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4F1708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352F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00039FE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19712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2076; 23.8065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15B22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60DF3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315D624B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AB2FDF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5887CE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EC52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1EBF12E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462E8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46513333; 25.5253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737A0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71D7D5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74C32BAA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90B73A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D2200F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4C02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6CED91A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F9B7E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.8; 29.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117CC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4ECA00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0F733BB1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6F08C6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B0830D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04B9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5A80865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AFABE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3706; 22.9795833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63838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B9C97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762FF1F6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C5BE21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1BE71C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DDEF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7BDF494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0AEE5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08241667; 24.1591833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65D59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3BF1FB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1B1491B1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6265B3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1E45D44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AE05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37DDD70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8FFF5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799766; 21.254027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4287F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A67CC4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740EDAF1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25FB3A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F23EEA8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87965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7C9F9CC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4EBDA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57149; 21.59908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CED2E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7F132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1B4FAC0F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F24197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0CB2962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F3AE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36830FB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FE275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75928; 21.59377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375C7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E4103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08C809EF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888268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21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1FFAA25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F298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145902F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D2F52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83845; 21.35098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12A61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B7A958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4457C9B0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31C2C7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90A4BE5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E76E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14F4F06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B7BA3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.95007; 19.4878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6FDA8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01F1AE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35A8A686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E14080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A745561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C2CD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34516D0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D08A7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.950069; -19.487877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5D112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E6722A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17576579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093E52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7A888E2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82FA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2469D71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6C6B2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.992617; -19.95623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56EDE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F104F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4BBAC45C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DC9738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A20507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A7B48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4DC5C13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912AF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.96063; -22.398191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2A78C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697BA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16137E93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0BEAD1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3C3541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3FCF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369B8CF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7C547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.960631; -22.398192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C07C6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771068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0D96822E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EB7C9C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1830C8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446C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74EBAC6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43195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.960632; -22.39819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309BC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D5652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1DD02495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0CDF99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2EAD5F6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1F0EF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108EEAD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D3CEE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.671034; -18.043221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B693B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C4CEA9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14849DFF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18226C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9ED6F37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04CA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0618601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2AC3D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.671035; -18.043222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A71FF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82F88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3038DE2D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AE0266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49ED6D3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4395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53388C8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7413A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645833; -18.50558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F22A3C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F1759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66279306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B0204B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D39CB6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FC63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37D2F1A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8CB7A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.8372; -18.050467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6E7FC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289D4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7E078020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403748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95806D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CA31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19B8E2B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DDBBD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.8372; -18.050467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7C775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6FAC94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4F16050A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CB50B4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E3AD49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B7D3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737FBF6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DF6DF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.947267; -17.6402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89C35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417C60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2FF288F4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CC3783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7A5F21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033D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48F21B3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0C0CB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.947267; -17.6402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4F9CB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3D18F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6254C7D4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7CC359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5EE47A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0108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2037271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E4917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.972315; -16.83965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ACDAA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F4DAF8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668D0C75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8309EC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2090E1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2E20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3385FBA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14696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.972316; -16.839656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1D24B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11610B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6F8CC3DC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23D0A0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5076817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0E54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66D924C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65629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.5616; -18.1062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8391A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977448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2E6A7D43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42C071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9DD69B8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D9A4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4685496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5CB3B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.5616; -18.1062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66D35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C6670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583ACF4B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543C65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89DCC5B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5747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7442801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38609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.5616; -18.1062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DEA5A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784AF0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267D7231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2F5BD7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AE34104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1FE3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5DC31E1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66073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.5616; -18.1062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2E841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8D72E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14ADE0C4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9281B7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08720FF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9B67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6EA9FFA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C1461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.999876; -16.510578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A9CE0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451797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0EE65644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946F74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284B471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B444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1346D03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AF0DA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.998511; -16.512318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AB653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567C2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56374912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5881D9C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1E4B846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7E1DA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4744BA2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A566D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.998511; -16.512318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66502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1E5F3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7EBEFD10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1FB290F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B62DF0B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3847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16CE5A9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755E7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.002366; -16.517227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B6DE3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C78BB8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26FC2FEF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FFF498B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FB547B6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D18C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07FDBB9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C12ED3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.990933; -19.96368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22605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D7E1B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2564C38D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C7AB9B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E0F339A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B49B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15873F0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8ACCA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00795; -19.881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D946C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57E328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750D5946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AECAA5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DA0EE4A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2584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4360D1D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5EF43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069533; -19.85143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CC4E1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DDC3C9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7114888A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26CC44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7770DAB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41F1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2F3A1B5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3690F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068367; -19.846767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6564A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D3F2C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2977235F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C6F957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B5844F6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A80B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7F089CC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74911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06785; -19.84728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EFA5D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6B99AD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2E49A3E0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94BC7E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7100478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8292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6E9F10B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51E12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058783; -19.860517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375B8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5BF130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5BC8530F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2081EB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C250165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33E2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5165574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D2469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059317; -19.858367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E9E14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730D0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159F9075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274E27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1EDF0A2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52EB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434F428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B9347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059567; -19.857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1E0B1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9BB5E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486BA912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758AEF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95FAFAB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2F97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5C89ACA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B1CC7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060117; -19.8522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FD37A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4E219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08A4C838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42041C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0A48794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217B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0C840D3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0FAB82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060118; -19.8522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76FE6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90B115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6ED74737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A1B3C2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24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A79E1C8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79A5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1A499A0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A7F4D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062217; -19.847217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678E5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1CCF4C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70C8C82B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D3E96A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3AE58A9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BF40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5E1CB56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6952D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064083; -19.8394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9B008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A711F4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10A08105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B4055E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523EC8C7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A96E2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77F2E12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B43DA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064367; -19.8345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AD26A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9AF997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73491377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825529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B09F683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42D9B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07A7A21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0321C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064467; -19.82528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34AB9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3A670F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176DD61F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7CA49B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9C3A933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EC9A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4DCB6B2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DB972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521583; -21.436167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43A6E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C6630E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72058BF0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BC2772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C42257E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52DF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5BE1126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8AEF2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521567; -21.43128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0671C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F47D6B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0E2A6A11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D66561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10FC295C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B703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7B9C8D8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EE399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.34375; -20.21438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23ABD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8374F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6C6CE609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33D536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B873396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2D97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4FED40C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DB2C5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735431; -22.041482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41173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62389D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7323F2B5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C1D6B1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F55FBAD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4D83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1F08857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F3D50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735431; -22041482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40685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F0135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7257FFCF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2309CE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6C3C0E02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24B5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28409ED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1BA42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760397; -22.13382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766A6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EDBD3C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7DCCFCF3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FDA0D6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10FF64E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68C98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3B082CE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3AFEF6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.756178; -19.538124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7F95C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CA129C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499E3A9F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10FD13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72C9930C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B28B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3EF51FE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D51E8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006483; -20.975117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70123C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1C6FB2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53C4FC4D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3BC0BA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D5D7DAE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B5B7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46DFF91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637E3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.756178; -19.538124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EDA07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F315CE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5F4B35DC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100AC9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4D7AA1AD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94FD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389833A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02A45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754888; -21.599182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67CEE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78AB2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47A3CF7C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5E1D66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2C9AC226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6FB7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34B96E3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C58B4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754824; -21.599076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D7DA43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812E33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32957206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5B905A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3DBDB166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B74B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36C86D9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20F1A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972212; -15.134431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4E4600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845A34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. H. Hallsson &amp; H. S. Hilmarsson</w:t>
            </w:r>
          </w:p>
        </w:tc>
      </w:tr>
      <w:tr w:rsidR="0069115E" w:rsidRPr="00BA73AF" w14:paraId="5E520C09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A440F7F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134146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BCE8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38EE0DE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98CF2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93955; 23.09714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5002C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C867C0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699A262B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A4A524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6010D3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231B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32EA02C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78BF0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9166; 23.0001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45D86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F8C6F6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212CE86D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B72D77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581302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DE195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177E910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D8F318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.18481; 23.3725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6CF74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456CE1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6027C9A2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DD6D8C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C0666F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66A3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77C6B60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41D46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52483; 18.37517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7F481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AFE7DA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2AA6FEE7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6F4040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00CB17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7C044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59BDDAB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7D333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52483; 18.37517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21B0E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88D2A9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5651ECC4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8DB1EB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EF6195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F697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79FE005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605BE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52483; 18.37517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B38E3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22634B7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55312826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F4F651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9A5679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419A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0988F04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7616F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522; 18.1593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5B559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EFA8F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7616CE6D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DE2AA5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16EAE9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EC6D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785FB41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8C01C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53586; 20.38052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2C6CF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B5DBC8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42F6BEFC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FA12B2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AC3479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5B87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21624AA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D7B77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53586; 20.38052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A5802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0316B8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4A4F9ACF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099215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D35DC82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95FD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7DBF65D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2B2F10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52739; 20.37237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D5603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5D8696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0B8ED465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F2D89B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6C913F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CD6C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3097A52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A76B7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4451; 20.949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D3553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79827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79E00CCA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76CCFC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A28C0E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3CAE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48EAFE3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27741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42555; 20.97149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9CCC8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601A5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64934CC3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357ABA1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5FF7E8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676D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5BFAF89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1F9FE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.35601667; 22.9651333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45719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122F16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37C02B12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F4C0F7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9B7B54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D716D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4E931D7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DEAB1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90233; 21.89166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5635B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756CB4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3F5ED7E6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411CB1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F69341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C267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71DC74D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7ABB8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.0301; 22.065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7869F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286906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6F2945EA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8D5E88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70684A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DB36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0AB84C1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4ACCE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9395; 23.0964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A320D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2ED18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55A6344B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6C1759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C87631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B0CD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1CD97D0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9E9AA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.02267; 22.01734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A1124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F47EEF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5741EE85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31098B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4813B4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28C40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06F5CA2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5983E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.16708; 24.7561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25015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5B04B3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4871DBB3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683BFC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28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D1F9F5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EE37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77189C8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38BFA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85366; 25.051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1D4BE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F5956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335F51D9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30633D9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FFF329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031E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3326513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077C7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.3216; 28.16984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3E728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8BCF06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2ADDD042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D3AEAC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E0E934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F5F4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55D8375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D0A03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.5; 21.49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9EFEA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69C07A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00423408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8B37DD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9EAE27D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FC10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589C3D4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E76E4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; -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7EC7C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BC2EE7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2EF961C7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D2B568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86077C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A0AD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73DD91E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32F13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.67; 27.668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5C513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FA3EE4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3CEE3844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28E16A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B5C7C58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B17D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286E146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10AA7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93955; 23.09714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67D61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4E8E1CA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48B8DC51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F15D60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97E917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6008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45E0225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91A2C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9.95136; 23.0513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1F1B0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C5C370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579B9234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E8ED28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DF20A6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469B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3D88F43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0DAE5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.0226; 23.55951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9E5D03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0729A7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432AABA2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44B4BA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D60343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7E3F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6E00CD7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D77FE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.02645; 23.4942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51F4B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825F4B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75DA4064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074FCD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8D3F2B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D2A5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430E1DA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94658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.02727; 23.38741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0818C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0AA71B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565D31E2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E52946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26D4078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EED7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52F9F9E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F5F34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.03244; 23.40124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83DAF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5750C1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0740591A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4F840A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8964C7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BE46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3EA659E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D2B60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.15852; 23.27812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9DE13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7D6D1E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4B3E3B66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A6F26B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1AEC0A7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1689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24B70D6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89118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.8428; 23.2446333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71AF2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A5A09F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imo Hytonen</w:t>
            </w:r>
          </w:p>
        </w:tc>
      </w:tr>
      <w:tr w:rsidR="0069115E" w:rsidRPr="00BA73AF" w14:paraId="140EC83D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79A800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2EC9B7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FD306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zakhstan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7C3768E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BFBB8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.09319; 77.045188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A894B8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2484F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552274)</w:t>
            </w:r>
          </w:p>
        </w:tc>
      </w:tr>
      <w:tr w:rsidR="0069115E" w:rsidRPr="00BA73AF" w14:paraId="38B77548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2475F9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CEA0F1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0EE2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azakhstan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0FBD782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B7A40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.19014; 77.16448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1D6CF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EAB89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552273)</w:t>
            </w:r>
          </w:p>
        </w:tc>
      </w:tr>
      <w:tr w:rsidR="0069115E" w:rsidRPr="00BA73AF" w14:paraId="3461597E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1B267E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A099B9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6220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yrgyzstan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74C5306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DDC30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56359; 74.6612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9053B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CE766D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660760)</w:t>
            </w:r>
          </w:p>
        </w:tc>
      </w:tr>
      <w:tr w:rsidR="0069115E" w:rsidRPr="00BA73AF" w14:paraId="53A0AC76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B2F544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77F7EA" w14:textId="65D8A166" w:rsidR="008862EC" w:rsidRPr="00D22D2C" w:rsidRDefault="005E406D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E870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013FDCA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00F83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.0653; 141.34409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3E3D8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CA4AB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660771)</w:t>
            </w:r>
          </w:p>
        </w:tc>
      </w:tr>
      <w:tr w:rsidR="0069115E" w:rsidRPr="00BA73AF" w14:paraId="23148030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05193C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CA601FE" w14:textId="1352D984" w:rsidR="008862EC" w:rsidRPr="00D22D2C" w:rsidRDefault="005E406D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A7360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54D092B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987C9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73721; 140.65747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EFD8E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62383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664377)</w:t>
            </w:r>
          </w:p>
        </w:tc>
      </w:tr>
      <w:tr w:rsidR="0069115E" w:rsidRPr="00BA73AF" w14:paraId="20B23AAE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8666DC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24F352" w14:textId="102EFB42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  <w:r w:rsidR="007146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74BC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4642297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491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 xml:space="preserve">F. </w:t>
            </w:r>
            <w:r w:rsidR="00966491" w:rsidRPr="00966491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v</w:t>
            </w:r>
            <w:r w:rsidRPr="00966491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="00966491" w:rsidRPr="00966491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v</w:t>
            </w:r>
            <w:r w:rsidRPr="00966491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f. Alb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3CB75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063240; 14.526432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52053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9E871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551841)</w:t>
            </w:r>
          </w:p>
        </w:tc>
      </w:tr>
      <w:tr w:rsidR="0069115E" w:rsidRPr="00BA73AF" w14:paraId="21E8B9E0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81E233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CFB92F" w14:textId="7569DAE8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  <w:r w:rsidR="0071469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0274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75EEA0A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491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 xml:space="preserve">F. </w:t>
            </w:r>
            <w:r w:rsidR="00966491" w:rsidRPr="00966491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v</w:t>
            </w:r>
            <w:r w:rsidRPr="00966491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="00966491" w:rsidRPr="00966491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v</w:t>
            </w:r>
            <w:r w:rsidRPr="00966491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f. Alb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E96482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9.809635; 17.729858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5A515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EF3C4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551909)</w:t>
            </w:r>
          </w:p>
        </w:tc>
      </w:tr>
      <w:tr w:rsidR="0069115E" w:rsidRPr="00BA73AF" w14:paraId="4E92B35C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2F9BCA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789748" w14:textId="7777777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  <w:r w:rsidR="00966491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/outgroup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08B9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4307B89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iridis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4103B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7.33333; 18.66667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3890A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11EBD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 616857)</w:t>
            </w:r>
          </w:p>
        </w:tc>
      </w:tr>
      <w:tr w:rsidR="0069115E" w:rsidRPr="00BA73AF" w14:paraId="05993BD5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F7B918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684C467" w14:textId="4D1BE7C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  <w:r w:rsidR="00714697">
              <w:t>*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6F98D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7A46EF21" w14:textId="5D3DBD2D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491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F</w:t>
            </w:r>
            <w:r w:rsidR="00966491" w:rsidRPr="00966491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.</w:t>
            </w:r>
            <w:r w:rsidRPr="00966491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 xml:space="preserve"> vesca 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ssp. </w:t>
            </w:r>
            <w:r w:rsidRPr="00966491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50B75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.498062; 84.896021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995F28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1886C75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tanical garden, Novosibrisk</w:t>
            </w:r>
          </w:p>
        </w:tc>
      </w:tr>
      <w:tr w:rsidR="0069115E" w:rsidRPr="00BA73AF" w14:paraId="57D194C0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98FFD7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9BD46B" w14:textId="42979C2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  <w:r w:rsidR="00714697">
              <w:t>*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0C34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1CC002F6" w14:textId="401D530B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491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F</w:t>
            </w:r>
            <w:r w:rsidR="00966491" w:rsidRPr="00966491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.</w:t>
            </w:r>
            <w:r w:rsidRPr="00966491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 xml:space="preserve">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966491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3E697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.498062; 84.896022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61BD3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A5F5B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tanical garden, Novosibrisk</w:t>
            </w:r>
          </w:p>
        </w:tc>
      </w:tr>
      <w:tr w:rsidR="0069115E" w:rsidRPr="00BA73AF" w14:paraId="67990441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44670A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31A394" w14:textId="4D4E5C5C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urasia</w:t>
            </w:r>
            <w:r w:rsidR="00714697">
              <w:t>*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D406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ussia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1C7C8EE1" w14:textId="5DE5D931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966491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F</w:t>
            </w:r>
            <w:r w:rsidR="00966491" w:rsidRPr="00966491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.</w:t>
            </w:r>
            <w:r w:rsidRPr="00966491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 xml:space="preserve">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966491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8210F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.498062; 84.89602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D1117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6098F91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tanical garden, Novosibrisk</w:t>
            </w:r>
          </w:p>
        </w:tc>
      </w:tr>
      <w:tr w:rsidR="0069115E" w:rsidRPr="00BA73AF" w14:paraId="5D47DA00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451916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E05B47" w14:textId="23C27E8F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A770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</w:t>
            </w:r>
            <w:r w:rsidR="00F50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Pr="006521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outh Dakota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455619C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merican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327719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.83333; -103.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3C505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E402B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1881)</w:t>
            </w:r>
          </w:p>
        </w:tc>
      </w:tr>
      <w:tr w:rsidR="0069115E" w:rsidRPr="00BA73AF" w14:paraId="6A5811FE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8831774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2794BB" w14:textId="36C4B402" w:rsidR="008862EC" w:rsidRPr="00F526C6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1B0B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</w:t>
            </w:r>
            <w:r w:rsidR="00F50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Pr="006521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w Hampshire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5765FE3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merican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D6E06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.10575; -71.1829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6C518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81384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7856)</w:t>
            </w:r>
          </w:p>
        </w:tc>
      </w:tr>
      <w:tr w:rsidR="0069115E" w:rsidRPr="00BA73AF" w14:paraId="2C05CCFF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FB72B31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00E28C" w14:textId="6708382D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FF65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</w:t>
            </w:r>
            <w:r w:rsidR="00F50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Pr="006521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braska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4B9A4D8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merican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9C4F4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61686; -103.19389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99B1C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4603A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1579)</w:t>
            </w:r>
          </w:p>
        </w:tc>
      </w:tr>
      <w:tr w:rsidR="0069115E" w:rsidRPr="00BA73AF" w14:paraId="6C222589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960B21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35EF8C" w14:textId="196E6906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3796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ada-</w:t>
            </w:r>
            <w:r w:rsidRPr="006521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tario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19C4DFA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merican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C3BEF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.9125; -76.48889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82BCC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29152C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6728)</w:t>
            </w:r>
          </w:p>
        </w:tc>
      </w:tr>
      <w:tr w:rsidR="0069115E" w:rsidRPr="00BA73AF" w14:paraId="55DA716C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06F945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95B9B0" w14:textId="4982DC5A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164E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</w:t>
            </w:r>
            <w:r w:rsidR="00F50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Pr="001522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w York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6E882B0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merican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E7D88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7602; -74.1069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6B82C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85A36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2286)</w:t>
            </w:r>
          </w:p>
        </w:tc>
      </w:tr>
      <w:tr w:rsidR="0069115E" w:rsidRPr="00BA73AF" w14:paraId="0911B22B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83E0F41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FDC1458" w14:textId="5758F425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544B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</w:t>
            </w:r>
            <w:r w:rsidR="00F50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Pr="001522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owa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5A2AFF8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merican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996AB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33333; -94.16667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E9F6FF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597BBE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1519)</w:t>
            </w:r>
          </w:p>
        </w:tc>
      </w:tr>
      <w:tr w:rsidR="0069115E" w:rsidRPr="00BA73AF" w14:paraId="1C87603B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ECD625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6DFF799" w14:textId="78B46158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A7E3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0E39422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bracteata 'Pacific'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AB85C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7875; -126.502778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389C5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76D3203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lonal genebank (CN99586)</w:t>
            </w:r>
          </w:p>
        </w:tc>
      </w:tr>
      <w:tr w:rsidR="0069115E" w:rsidRPr="00BA73AF" w14:paraId="0E6A8FAF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837C4C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F442051" w14:textId="239B6946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98797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5B78093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bracteata 'Pacific'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05838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787501; -126.502779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93AD0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5160ECD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lonal genebank (CN99582)</w:t>
            </w:r>
          </w:p>
        </w:tc>
      </w:tr>
      <w:tr w:rsidR="0069115E" w:rsidRPr="00BA73AF" w14:paraId="787BAF31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16DA0F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B82EBD" w14:textId="6D51CAEC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5F8D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4187B3B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bracteata 'Pacific'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0606B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119444; -125.07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3D4E4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02F1274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lonal genebank (CN99574)</w:t>
            </w:r>
          </w:p>
        </w:tc>
      </w:tr>
      <w:tr w:rsidR="0069115E" w:rsidRPr="00BA73AF" w14:paraId="78275B7D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FCEF0D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6BA70D" w14:textId="16E74C24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49C0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4813822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bracteata 'Pacific'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74ED6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.119445; -125.075001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C577F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14:paraId="3997305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.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clonal genebank (CN99570)</w:t>
            </w:r>
          </w:p>
        </w:tc>
      </w:tr>
      <w:tr w:rsidR="0069115E" w:rsidRPr="00BA73AF" w14:paraId="0765EDB8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8EDC658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1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DEE23A" w14:textId="15A1DEBD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9B71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</w:t>
            </w:r>
            <w:r w:rsidR="00F50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Pr="00D514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1512D10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bracteata 'Pacific'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DEA4FF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.83333; -122.3333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0B713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F02BEF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2291)</w:t>
            </w:r>
          </w:p>
        </w:tc>
      </w:tr>
      <w:tr w:rsidR="0069115E" w:rsidRPr="00BA73AF" w14:paraId="519DC80A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5D5E58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F94024" w14:textId="3283A23A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E8DC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ada-</w:t>
            </w:r>
            <w:r w:rsidRPr="006521E5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itish Columbia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2430F57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bracteata 'Pacific'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4498B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.15; -124.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A4565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910C9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6651)</w:t>
            </w:r>
          </w:p>
        </w:tc>
      </w:tr>
      <w:tr w:rsidR="0069115E" w:rsidRPr="00BA73AF" w14:paraId="518D4D2D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D0FFBC7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93ADA75" w14:textId="5A451262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B9A3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</w:t>
            </w:r>
            <w:r w:rsidR="00F50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Pr="0015222B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20B6FB8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bracteata 'Pacific'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DD417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.488444; -123.537417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24512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949715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4465)</w:t>
            </w:r>
          </w:p>
        </w:tc>
      </w:tr>
      <w:tr w:rsidR="0069115E" w:rsidRPr="00BA73AF" w14:paraId="021932A8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D690E3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68130A1" w14:textId="5B0FF8A6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33540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</w:t>
            </w:r>
            <w:r w:rsidR="00F50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Pr="00A714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5D2A50B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bracteata 'Pacific'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67C96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.85358; -122.6641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7A692D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5B355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4389)</w:t>
            </w:r>
          </w:p>
        </w:tc>
      </w:tr>
      <w:tr w:rsidR="0069115E" w:rsidRPr="00BA73AF" w14:paraId="007B66CF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BB8FC6C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B88737" w14:textId="625DEE9D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81A8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</w:t>
            </w:r>
            <w:r w:rsidR="00F50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Pr="00A714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498D925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bracteata 'Pacific'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3303E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.3725; -121.8226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29333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9DD82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4413)</w:t>
            </w:r>
          </w:p>
        </w:tc>
      </w:tr>
      <w:tr w:rsidR="0069115E" w:rsidRPr="00BA73AF" w14:paraId="3389B758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23BD9D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2DDC2C" w14:textId="055D1291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64426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</w:t>
            </w:r>
            <w:r w:rsidR="00F50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Pr="00A714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1655989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bracteata 'Pacific'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CBCF9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16667; -123.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1E8B66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AAEE6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1783)</w:t>
            </w:r>
          </w:p>
        </w:tc>
      </w:tr>
      <w:tr w:rsidR="0069115E" w:rsidRPr="00BA73AF" w14:paraId="547DB0E9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54B8C73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57FDAD" w14:textId="6D0684AF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BD74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</w:t>
            </w:r>
            <w:r w:rsidR="00F50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Pr="00A714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2B6D806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bracteata 'Pacific'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2E3B43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.5; -121.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484FEF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37106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1791)</w:t>
            </w:r>
          </w:p>
        </w:tc>
      </w:tr>
      <w:tr w:rsidR="0069115E" w:rsidRPr="00BA73AF" w14:paraId="4AD870A5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F8C4E4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6A64E66" w14:textId="79452E5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1A645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</w:t>
            </w:r>
            <w:r w:rsidR="00F50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Pr="00A714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regon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50891E4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bracteata 'Pacific'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5C33A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5; -123.16667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35A88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08EA18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1784)</w:t>
            </w:r>
          </w:p>
        </w:tc>
      </w:tr>
      <w:tr w:rsidR="0069115E" w:rsidRPr="00BA73AF" w14:paraId="77EB6E50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663C49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923AE43" w14:textId="4A2A33E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10FF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ada-</w:t>
            </w:r>
            <w:r w:rsidRPr="00A714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itish Columbia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4D2F39F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bracteata 'Pacific'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CFCFD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.90578; -122.5570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6612E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F0C61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0764)</w:t>
            </w:r>
          </w:p>
        </w:tc>
      </w:tr>
      <w:tr w:rsidR="0069115E" w:rsidRPr="00BA73AF" w14:paraId="7F121E55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F3E1BC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27A7B7" w14:textId="1A0EDB33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59D6B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</w:t>
            </w:r>
            <w:r w:rsidR="00F50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Pr="00A714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w Mexico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1D8F366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bracteata 'Rocky Mts'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A25B92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.7025; -105.68639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3CAA1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56128B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7947)</w:t>
            </w:r>
          </w:p>
        </w:tc>
      </w:tr>
      <w:tr w:rsidR="0069115E" w:rsidRPr="00BA73AF" w14:paraId="63C4B39D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52299CA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B72BE69" w14:textId="1BDCEA63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FFAED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A714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6AE443A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bracteata 'Rocky Mts'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2034E2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.5; -10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3DB1AB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79BEC4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2362)</w:t>
            </w:r>
          </w:p>
        </w:tc>
      </w:tr>
      <w:tr w:rsidR="0069115E" w:rsidRPr="00BA73AF" w14:paraId="532B122C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2B7AFC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B19CD11" w14:textId="773F0832" w:rsidR="008862EC" w:rsidRPr="00D22D2C" w:rsidRDefault="00D847E7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 w:rsidR="008862EC"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eric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CF5D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</w:t>
            </w:r>
            <w:r w:rsidR="00F50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Pr="00A714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ntana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62D126A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bracteata 'Rocky Mts'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CC5C3A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.03138; -114.17138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9F0448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181948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1525)</w:t>
            </w:r>
          </w:p>
        </w:tc>
      </w:tr>
      <w:tr w:rsidR="0069115E" w:rsidRPr="00BA73AF" w14:paraId="1DD24AB8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664FEBF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8DBA47" w14:textId="76023BB0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02E4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</w:t>
            </w:r>
            <w:r w:rsidR="00F50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Pr="00A714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daho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3E6C36A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bracteata 'Rocky Mts'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8789A5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8.53761; -116.35661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C63CB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11355E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1646)</w:t>
            </w:r>
          </w:p>
        </w:tc>
      </w:tr>
      <w:tr w:rsidR="0069115E" w:rsidRPr="00BA73AF" w14:paraId="6078270E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7892E3E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BFB93E" w14:textId="3F92890E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326C9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</w:t>
            </w:r>
            <w:r w:rsidR="00F50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Pr="00A714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lorado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5B7DD53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bracteata 'Rocky Mts'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569ADC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69315; -105.5012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3D268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FBE47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7860)</w:t>
            </w:r>
          </w:p>
        </w:tc>
      </w:tr>
      <w:tr w:rsidR="0069115E" w:rsidRPr="00BA73AF" w14:paraId="727C15A8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C7F3A05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E1CE46" w14:textId="16562735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3220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</w:t>
            </w:r>
            <w:r w:rsidR="00F50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Pr="00A7147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izona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2F2D552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bracteata 'Rocky Mts'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27FD7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1.882; -109.2841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E33078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B4D5D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37952)</w:t>
            </w:r>
          </w:p>
        </w:tc>
      </w:tr>
      <w:tr w:rsidR="0069115E" w:rsidRPr="00BA73AF" w14:paraId="32B86C7A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57C099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847D15" w14:textId="5900A9D5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F5DC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</w:t>
            </w:r>
            <w:r w:rsidR="00F50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Pr="003F300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daho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637C87C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bracteata 'Rocky Mts'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B7104B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16257; -111.6462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CF38F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C892E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1550)</w:t>
            </w:r>
          </w:p>
        </w:tc>
      </w:tr>
      <w:tr w:rsidR="0069115E" w:rsidRPr="00D847E7" w14:paraId="14F600B9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82665E0" w14:textId="77777777" w:rsidR="008862EC" w:rsidRPr="00D847E7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47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1F2F3F" w14:textId="3542086E" w:rsidR="008862EC" w:rsidRPr="00D847E7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47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645ACD" w14:textId="77777777" w:rsidR="008862EC" w:rsidRPr="00D847E7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47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</w:t>
            </w:r>
            <w:r w:rsidR="00F50AA0" w:rsidRPr="00D847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 w:rsidRPr="00D847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California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C5F49" w14:textId="77777777" w:rsidR="008862EC" w:rsidRPr="00D847E7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47E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847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c</w:t>
            </w:r>
            <w:r w:rsidRPr="00D847E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liforni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3E0542D" w14:textId="77777777" w:rsidR="008862EC" w:rsidRPr="00D847E7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47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24202; -123.51987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00A2854" w14:textId="77777777" w:rsidR="008862EC" w:rsidRPr="00D847E7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47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  <w:r w:rsidR="00D8248F" w:rsidRPr="00D847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A)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0B9DA3C" w14:textId="77777777" w:rsidR="008862EC" w:rsidRPr="00D847E7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47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 660765)</w:t>
            </w:r>
          </w:p>
        </w:tc>
      </w:tr>
      <w:tr w:rsidR="0069115E" w:rsidRPr="00BA73AF" w14:paraId="55897A00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8680EA" w14:textId="77777777" w:rsidR="008862EC" w:rsidRPr="00D847E7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47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F0C6455" w14:textId="6691A308" w:rsidR="008862EC" w:rsidRPr="00D847E7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47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71C3C1" w14:textId="77777777" w:rsidR="008862EC" w:rsidRPr="00D847E7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47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</w:t>
            </w:r>
            <w:r w:rsidR="00F50AA0" w:rsidRPr="00D847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 w:rsidRPr="00D847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California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FA9C4" w14:textId="77777777" w:rsidR="008862EC" w:rsidRPr="00D847E7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47E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847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c</w:t>
            </w:r>
            <w:r w:rsidRPr="00D847E7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liforni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2D09832" w14:textId="77777777" w:rsidR="008862EC" w:rsidRPr="00D847E7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47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24202; -123.51987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76BA7C1" w14:textId="77777777" w:rsidR="008862EC" w:rsidRPr="00D847E7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47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  <w:r w:rsidR="00D8248F" w:rsidRPr="00D847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B)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80F7F0B" w14:textId="77777777" w:rsidR="008862EC" w:rsidRPr="00D8248F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847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 660765)</w:t>
            </w:r>
          </w:p>
        </w:tc>
      </w:tr>
      <w:tr w:rsidR="0069115E" w:rsidRPr="00BA73AF" w14:paraId="039F9C33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61A23E6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14:paraId="03DFF67D" w14:textId="3576DEBB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FDB4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</w:t>
            </w:r>
            <w:r w:rsidR="00F50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Pr="000806C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ifornia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BD94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c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liforni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31C6D1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.54275; -117.468658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92BAF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C1B6FD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089)</w:t>
            </w:r>
          </w:p>
        </w:tc>
      </w:tr>
      <w:tr w:rsidR="0069115E" w:rsidRPr="00BA73AF" w14:paraId="135F44CE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38105E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AD8B6B3" w14:textId="1B41EC21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5AE9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</w:t>
            </w:r>
            <w:r w:rsidR="00F50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Pr="000806C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lifornia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2468C91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c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liforni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F6CA6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.44334; -123.12586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0BF857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E7115D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1723)</w:t>
            </w:r>
          </w:p>
        </w:tc>
      </w:tr>
      <w:tr w:rsidR="0069115E" w:rsidRPr="00BA73AF" w14:paraId="7AEBD3AE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8DF3DB2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74EAB9C" w14:textId="24D5C650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A404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</w:t>
            </w:r>
            <w:r w:rsidR="00F50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Pr="000806C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w Hampshire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6A2013D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BA6269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3.1278; -70.9325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022BED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FFF945F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2287)</w:t>
            </w:r>
          </w:p>
        </w:tc>
      </w:tr>
      <w:tr w:rsidR="0069115E" w:rsidRPr="00BA73AF" w14:paraId="0EB0C30C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24ABE1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E29F58" w14:textId="5883940B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7CD3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</w:t>
            </w:r>
            <w:r w:rsidR="00F50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Pr="000806C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ssachusetts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6857523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8FA3FD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6849; 71.4942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37084A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9E019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2243)</w:t>
            </w:r>
          </w:p>
        </w:tc>
      </w:tr>
      <w:tr w:rsidR="0069115E" w:rsidRPr="00BA73AF" w14:paraId="7F511E59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E376320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DE28C35" w14:textId="4733D76C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98EF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</w:t>
            </w:r>
            <w:r w:rsidR="00F50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Pr="000806C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entucky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305E7F0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343C45E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.9894; -84.5987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7535DC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4417C7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6575)</w:t>
            </w:r>
          </w:p>
        </w:tc>
      </w:tr>
      <w:tr w:rsidR="0069115E" w:rsidRPr="00BA73AF" w14:paraId="6C1C0D39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60627DA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533C937" w14:textId="48B4381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AEF7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</w:t>
            </w:r>
            <w:r w:rsidR="00F50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Pr="000806C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ew Hampshire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64826433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94AF7F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4.4515; -71.5784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C1830E6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718C3C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2245)</w:t>
            </w:r>
          </w:p>
        </w:tc>
      </w:tr>
      <w:tr w:rsidR="0069115E" w:rsidRPr="00BA73AF" w14:paraId="36AE0A5C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0B3432AE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C88F122" w14:textId="0BC053ED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7A0D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</w:t>
            </w:r>
            <w:r w:rsidR="00F50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Pr="008862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ssachusetts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4001F268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25BD504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2.6849; 71.4942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BCAA9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2E9996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2248)</w:t>
            </w:r>
          </w:p>
        </w:tc>
      </w:tr>
      <w:tr w:rsidR="0069115E" w:rsidRPr="00BA73AF" w14:paraId="00013BB5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DD04962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9C05E6" w14:textId="316B627B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B2577" w14:textId="44983099" w:rsidR="008862EC" w:rsidRPr="00D22D2C" w:rsidRDefault="00D847E7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olivia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00F92911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1A914B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17.864108; -63.885144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8BA7E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B48FE6" w14:textId="33F20326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="00D847E7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6673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)</w:t>
            </w:r>
          </w:p>
        </w:tc>
      </w:tr>
      <w:tr w:rsidR="0069115E" w:rsidRPr="00BA73AF" w14:paraId="4A773916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A5C375D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EC4D5DC" w14:textId="482C3627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D2FE9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8862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ad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Nova Scotia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5C33F96D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0F4A72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.07217; -64.507303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4BCA9B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4C73CE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6642)</w:t>
            </w:r>
          </w:p>
        </w:tc>
      </w:tr>
      <w:tr w:rsidR="0069115E" w:rsidRPr="00BA73AF" w14:paraId="15CC56F6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AD5E76B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1BD953" w14:textId="4E00C39B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erica</w:t>
            </w:r>
          </w:p>
        </w:tc>
        <w:tc>
          <w:tcPr>
            <w:tcW w:w="23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D1CB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nada-</w:t>
            </w:r>
            <w:r w:rsidRPr="008862E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ritish Columbia</w:t>
            </w:r>
          </w:p>
        </w:tc>
        <w:tc>
          <w:tcPr>
            <w:tcW w:w="3245" w:type="dxa"/>
            <w:tcBorders>
              <w:top w:val="nil"/>
              <w:left w:val="nil"/>
              <w:bottom w:val="nil"/>
              <w:right w:val="nil"/>
            </w:tcBorders>
          </w:tcPr>
          <w:p w14:paraId="32F48BD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. vesca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vesca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6AA4FF95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.27223; -120.06457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6EDE07A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EC990F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0763)</w:t>
            </w:r>
          </w:p>
        </w:tc>
      </w:tr>
      <w:tr w:rsidR="0069115E" w:rsidRPr="00BA73AF" w14:paraId="55EF3832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B30EA6A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74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7E9DD68C" w14:textId="0D543FB5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erica</w:t>
            </w:r>
            <w:r w:rsidR="00714697">
              <w:t>*</w:t>
            </w:r>
          </w:p>
        </w:tc>
        <w:tc>
          <w:tcPr>
            <w:tcW w:w="2361" w:type="dxa"/>
            <w:tcBorders>
              <w:top w:val="nil"/>
              <w:left w:val="nil"/>
              <w:right w:val="nil"/>
            </w:tcBorders>
            <w:vAlign w:val="bottom"/>
          </w:tcPr>
          <w:p w14:paraId="083CA43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</w:t>
            </w:r>
            <w:r w:rsidR="00F50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Pr="00D51444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aryland</w:t>
            </w:r>
          </w:p>
        </w:tc>
        <w:tc>
          <w:tcPr>
            <w:tcW w:w="3245" w:type="dxa"/>
            <w:tcBorders>
              <w:top w:val="nil"/>
              <w:left w:val="nil"/>
              <w:right w:val="nil"/>
            </w:tcBorders>
          </w:tcPr>
          <w:p w14:paraId="19755084" w14:textId="24362AFD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F.</w:t>
            </w:r>
            <w:r w:rsidRPr="00D22D2C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D22D2C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vesca</w:t>
            </w:r>
            <w:r w:rsidRPr="00D22D2C">
              <w:rPr>
                <w:rFonts w:ascii="Calibri" w:eastAsia="Times New Roman" w:hAnsi="Calibri" w:cs="Calibri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vesca</w:t>
            </w:r>
            <w:r w:rsidRPr="00D22D2C">
              <w:rPr>
                <w:rFonts w:ascii="Calibri" w:eastAsia="Times New Roman" w:hAnsi="Calibri" w:cs="Calibri"/>
                <w:sz w:val="20"/>
                <w:szCs w:val="20"/>
              </w:rPr>
              <w:t xml:space="preserve"> H4 / alba / f7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9E8CB4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; -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1188AA70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lant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FF446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USDA GRIN (PI 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4444)</w:t>
            </w:r>
          </w:p>
        </w:tc>
      </w:tr>
      <w:tr w:rsidR="0069115E" w:rsidRPr="00BA73AF" w14:paraId="3A863AD9" w14:textId="77777777" w:rsidTr="0069115E">
        <w:trPr>
          <w:trHeight w:val="300"/>
        </w:trPr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554BB2C6" w14:textId="77777777" w:rsidR="008862EC" w:rsidRPr="00D22D2C" w:rsidRDefault="008862EC" w:rsidP="00213C6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7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0" w:type="dxa"/>
              <w:right w:w="0" w:type="dxa"/>
            </w:tcMar>
            <w:hideMark/>
          </w:tcPr>
          <w:p w14:paraId="54164340" w14:textId="075F2DEA" w:rsidR="008862EC" w:rsidRPr="00D22D2C" w:rsidRDefault="008862EC" w:rsidP="00555980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merica</w:t>
            </w:r>
            <w:r w:rsidR="00714697">
              <w:t>*</w:t>
            </w:r>
          </w:p>
        </w:tc>
        <w:tc>
          <w:tcPr>
            <w:tcW w:w="2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1EC89C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</w:t>
            </w:r>
            <w:r w:rsidR="00F50AA0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-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awaii</w:t>
            </w:r>
          </w:p>
        </w:tc>
        <w:tc>
          <w:tcPr>
            <w:tcW w:w="3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030B1F" w14:textId="342E881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F.</w:t>
            </w:r>
            <w:r w:rsidRPr="00D22D2C">
              <w:rPr>
                <w:rFonts w:ascii="Calibri" w:eastAsia="Times New Roman" w:hAnsi="Calibri" w:cs="Calibri"/>
                <w:sz w:val="20"/>
                <w:szCs w:val="20"/>
              </w:rPr>
              <w:t xml:space="preserve"> </w:t>
            </w:r>
            <w:r w:rsidRPr="00D22D2C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>vesca</w:t>
            </w:r>
            <w:r w:rsidRPr="00D22D2C">
              <w:rPr>
                <w:rFonts w:ascii="Calibri" w:eastAsia="Times New Roman" w:hAnsi="Calibri" w:cs="Calibri"/>
                <w:sz w:val="20"/>
                <w:szCs w:val="20"/>
              </w:rPr>
              <w:t xml:space="preserve"> ssp. </w:t>
            </w:r>
            <w:r w:rsidRPr="00D22D2C">
              <w:rPr>
                <w:rFonts w:ascii="Calibri" w:eastAsia="Times New Roman" w:hAnsi="Calibri" w:cs="Calibri"/>
                <w:i/>
                <w:iCs/>
                <w:sz w:val="20"/>
                <w:szCs w:val="20"/>
              </w:rPr>
              <w:t xml:space="preserve">vesca </w:t>
            </w:r>
            <w:r w:rsidRPr="00966491">
              <w:rPr>
                <w:rFonts w:ascii="Calibri" w:eastAsia="Times New Roman" w:hAnsi="Calibri" w:cs="Calibri"/>
                <w:iCs/>
                <w:sz w:val="20"/>
                <w:szCs w:val="20"/>
              </w:rPr>
              <w:t>Hawaii</w:t>
            </w:r>
          </w:p>
        </w:tc>
        <w:tc>
          <w:tcPr>
            <w:tcW w:w="24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4CE873E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.4453; -155.2851</w:t>
            </w:r>
          </w:p>
        </w:tc>
        <w:tc>
          <w:tcPr>
            <w:tcW w:w="14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42272D57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ed</w:t>
            </w:r>
          </w:p>
        </w:tc>
        <w:tc>
          <w:tcPr>
            <w:tcW w:w="29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40337F2" w14:textId="77777777" w:rsidR="008862EC" w:rsidRPr="00D22D2C" w:rsidRDefault="008862EC" w:rsidP="001176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DA GRIN (P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</w:t>
            </w:r>
            <w:r w:rsidRPr="00D22D2C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4385)</w:t>
            </w:r>
          </w:p>
        </w:tc>
      </w:tr>
    </w:tbl>
    <w:p w14:paraId="4A8C5B17" w14:textId="3D5B3B65" w:rsidR="00057BD5" w:rsidRDefault="00124D56" w:rsidP="00124D56">
      <w:pPr>
        <w:ind w:firstLine="720"/>
      </w:pPr>
      <w:r>
        <w:t>*</w:t>
      </w:r>
      <w:r w:rsidR="0044611C">
        <w:t>Grouped</w:t>
      </w:r>
      <w:r w:rsidR="00714697">
        <w:t xml:space="preserve"> as cultivar</w:t>
      </w:r>
      <w:r w:rsidR="0044611C">
        <w:t>s</w:t>
      </w:r>
      <w:bookmarkStart w:id="0" w:name="_GoBack"/>
      <w:bookmarkEnd w:id="0"/>
      <w:r w:rsidR="00714697">
        <w:t>.</w:t>
      </w:r>
    </w:p>
    <w:sectPr w:rsidR="00057BD5" w:rsidSect="00BA73AF">
      <w:pgSz w:w="16838" w:h="11906" w:orient="landscape" w:code="9"/>
      <w:pgMar w:top="810" w:right="1440" w:bottom="810" w:left="81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73AF"/>
    <w:rsid w:val="00057BD5"/>
    <w:rsid w:val="000806CC"/>
    <w:rsid w:val="000869AF"/>
    <w:rsid w:val="000D11D0"/>
    <w:rsid w:val="0011761D"/>
    <w:rsid w:val="00124D56"/>
    <w:rsid w:val="0015222B"/>
    <w:rsid w:val="00172A9D"/>
    <w:rsid w:val="00213C6C"/>
    <w:rsid w:val="002E6D20"/>
    <w:rsid w:val="00300CCB"/>
    <w:rsid w:val="003F3009"/>
    <w:rsid w:val="00403D9F"/>
    <w:rsid w:val="0044611C"/>
    <w:rsid w:val="00506FC5"/>
    <w:rsid w:val="00551848"/>
    <w:rsid w:val="00555980"/>
    <w:rsid w:val="005E406D"/>
    <w:rsid w:val="006521E5"/>
    <w:rsid w:val="0069115E"/>
    <w:rsid w:val="00714697"/>
    <w:rsid w:val="00813CF8"/>
    <w:rsid w:val="008862EC"/>
    <w:rsid w:val="008E3AB1"/>
    <w:rsid w:val="00966491"/>
    <w:rsid w:val="00A565C5"/>
    <w:rsid w:val="00A7147C"/>
    <w:rsid w:val="00B64E45"/>
    <w:rsid w:val="00BA73AF"/>
    <w:rsid w:val="00C55F9D"/>
    <w:rsid w:val="00CA2E0E"/>
    <w:rsid w:val="00D22D2C"/>
    <w:rsid w:val="00D51444"/>
    <w:rsid w:val="00D8248F"/>
    <w:rsid w:val="00D847E7"/>
    <w:rsid w:val="00D90D1A"/>
    <w:rsid w:val="00DD7535"/>
    <w:rsid w:val="00E1218F"/>
    <w:rsid w:val="00E31388"/>
    <w:rsid w:val="00E450DE"/>
    <w:rsid w:val="00E946D6"/>
    <w:rsid w:val="00ED1DB2"/>
    <w:rsid w:val="00F50AA0"/>
    <w:rsid w:val="00F526C6"/>
    <w:rsid w:val="00F57528"/>
    <w:rsid w:val="00F86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CD01A2C"/>
  <w15:chartTrackingRefBased/>
  <w15:docId w15:val="{82D70C90-F225-4EB2-B60E-2AB84DA5A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A73A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A73AF"/>
    <w:rPr>
      <w:color w:val="954F72"/>
      <w:u w:val="single"/>
    </w:rPr>
  </w:style>
  <w:style w:type="paragraph" w:customStyle="1" w:styleId="msonormal0">
    <w:name w:val="msonormal"/>
    <w:basedOn w:val="Normal"/>
    <w:rsid w:val="00BA73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BA73AF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sz w:val="20"/>
      <w:szCs w:val="20"/>
    </w:rPr>
  </w:style>
  <w:style w:type="paragraph" w:customStyle="1" w:styleId="font6">
    <w:name w:val="font6"/>
    <w:basedOn w:val="Normal"/>
    <w:rsid w:val="00BA73AF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sz w:val="20"/>
      <w:szCs w:val="20"/>
    </w:rPr>
  </w:style>
  <w:style w:type="paragraph" w:customStyle="1" w:styleId="font7">
    <w:name w:val="font7"/>
    <w:basedOn w:val="Normal"/>
    <w:rsid w:val="00BA73AF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</w:rPr>
  </w:style>
  <w:style w:type="paragraph" w:customStyle="1" w:styleId="font8">
    <w:name w:val="font8"/>
    <w:basedOn w:val="Normal"/>
    <w:rsid w:val="00BA73AF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sz w:val="20"/>
      <w:szCs w:val="20"/>
    </w:rPr>
  </w:style>
  <w:style w:type="paragraph" w:customStyle="1" w:styleId="xl63">
    <w:name w:val="xl63"/>
    <w:basedOn w:val="Normal"/>
    <w:rsid w:val="00BA73A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rsid w:val="00BA73AF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5">
    <w:name w:val="xl65"/>
    <w:basedOn w:val="Normal"/>
    <w:rsid w:val="00BA73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BA73A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BA73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8">
    <w:name w:val="xl68"/>
    <w:basedOn w:val="Normal"/>
    <w:rsid w:val="00BA73A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69">
    <w:name w:val="xl69"/>
    <w:basedOn w:val="Normal"/>
    <w:rsid w:val="00BA73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BA73A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BA73A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BA73A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3">
    <w:name w:val="xl73"/>
    <w:basedOn w:val="Normal"/>
    <w:rsid w:val="00BA73AF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BA73AF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5">
    <w:name w:val="xl75"/>
    <w:basedOn w:val="Normal"/>
    <w:rsid w:val="00BA73A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6">
    <w:name w:val="xl76"/>
    <w:basedOn w:val="Normal"/>
    <w:rsid w:val="00BA73A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BA73A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8">
    <w:name w:val="xl78"/>
    <w:basedOn w:val="Normal"/>
    <w:rsid w:val="00BA73A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911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11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11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11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115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11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115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490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9</Pages>
  <Words>3895</Words>
  <Characters>22206</Characters>
  <Application>Microsoft Office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ón Hallsson</dc:creator>
  <cp:keywords/>
  <dc:description/>
  <cp:lastModifiedBy>Jón Hallsson</cp:lastModifiedBy>
  <cp:revision>16</cp:revision>
  <dcterms:created xsi:type="dcterms:W3CDTF">2017-05-18T23:17:00Z</dcterms:created>
  <dcterms:modified xsi:type="dcterms:W3CDTF">2017-08-21T16:37:00Z</dcterms:modified>
</cp:coreProperties>
</file>